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ADD815" w14:textId="6259D0F1" w:rsidR="00E02632" w:rsidRPr="00E765A3" w:rsidRDefault="00BE6A3D" w:rsidP="002D6A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3F6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E3B8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CF0EC0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AE7D37" w:rsidRPr="00AE7D37">
        <w:t xml:space="preserve"> </w:t>
      </w:r>
      <w:r w:rsidR="001B369D" w:rsidRPr="001B369D">
        <w:rPr>
          <w:rFonts w:ascii="Times New Roman" w:hAnsi="Times New Roman" w:cs="Times New Roman"/>
          <w:sz w:val="24"/>
          <w:szCs w:val="24"/>
        </w:rPr>
        <w:t>Details of the morphological traits used for analysis</w:t>
      </w:r>
      <w:r w:rsidR="00CE085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634" w:type="dxa"/>
        <w:jc w:val="center"/>
        <w:tblLayout w:type="fixed"/>
        <w:tblCellMar>
          <w:left w:w="40" w:type="dxa"/>
          <w:right w:w="40" w:type="dxa"/>
        </w:tblCellMar>
        <w:tblLook w:val="04A0" w:firstRow="1" w:lastRow="0" w:firstColumn="1" w:lastColumn="0" w:noHBand="0" w:noVBand="1"/>
      </w:tblPr>
      <w:tblGrid>
        <w:gridCol w:w="1838"/>
        <w:gridCol w:w="992"/>
        <w:gridCol w:w="1134"/>
        <w:gridCol w:w="1134"/>
        <w:gridCol w:w="993"/>
        <w:gridCol w:w="1134"/>
        <w:gridCol w:w="1559"/>
        <w:gridCol w:w="850"/>
      </w:tblGrid>
      <w:tr w:rsidR="003C6FD0" w:rsidRPr="001542AD" w14:paraId="2C0D2E6C" w14:textId="47F73B5E" w:rsidTr="00257FB1">
        <w:trPr>
          <w:trHeight w:val="320"/>
          <w:tblHeader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1324A" w14:textId="464A8F81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ecies/T</w:t>
            </w:r>
            <w:r w:rsidRPr="001542A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rai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32296" w14:textId="77777777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eaf ven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2CF4C" w14:textId="77777777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epal ven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78BA5" w14:textId="653ADB51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eaf abaxial epidermal cell shap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52E81" w14:textId="16D854D7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omata ty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5E48E" w14:textId="77302776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ruit surface sculptu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DDF53" w14:textId="5169F44E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xocarp structur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7A450D" w14:textId="57CFA2A5" w:rsidR="003C6FD0" w:rsidRDefault="00602C2C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="00960665" w:rsidRPr="001542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amens</w:t>
            </w:r>
          </w:p>
          <w:p w14:paraId="72AD64AE" w14:textId="539F684F" w:rsidR="00602C2C" w:rsidRPr="001542AD" w:rsidRDefault="00602C2C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ber</w:t>
            </w:r>
          </w:p>
        </w:tc>
      </w:tr>
      <w:tr w:rsidR="003C6FD0" w:rsidRPr="001542AD" w14:paraId="2780B226" w14:textId="00FC57C2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AB2B7" w14:textId="77777777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Fallopia auberti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6D9EA" w14:textId="77777777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lm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2D221" w14:textId="77777777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419F4" w14:textId="77777777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45093" w14:textId="77777777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xture of bo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3F44F" w14:textId="59135280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oplasti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083E4" w14:textId="77777777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 to trichotom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BF5A5B" w14:textId="27185756" w:rsidR="003C6FD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2B0840" w:rsidRPr="001542AD" w14:paraId="692BF95B" w14:textId="26FA4DB2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F1A13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Fallopia convolvul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7FC36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lm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344A9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DE535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EFC9D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xture of bo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E157D" w14:textId="1D3410A5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oplasti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B1907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 to trichotom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83759C" w14:textId="3EB6BAE9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2B0840" w:rsidRPr="001542AD" w14:paraId="60145084" w14:textId="2D43DA9C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A13C4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Fallopia dentatoala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51BC6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lm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73F0A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A40BE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29842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xture of bo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7F0A5" w14:textId="551DD1D3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oplasti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7CD86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 to trichotom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264CBE" w14:textId="032D5A3C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2B0840" w:rsidRPr="001542AD" w14:paraId="79AE5A80" w14:textId="1B5AE619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1B2B2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Fallopia dumetoru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108DD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lm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DFAF3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10F12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C1ABB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xture of bo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A2EB5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Hlk103150259"/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und</w:t>
            </w:r>
            <w:bookmarkEnd w:id="0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EA721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 to trichotom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3A1517" w14:textId="7DEB5E40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2B0840" w:rsidRPr="001542AD" w14:paraId="2B8F102D" w14:textId="1447DC30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2E593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Reynoutria japoni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E02A9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8C119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49C4D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CDCA2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isocy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92890" w14:textId="38F62886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603DD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D6E632" w14:textId="6DAE156B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2B0840" w:rsidRPr="001542AD" w14:paraId="7EFAD8B7" w14:textId="0649CDF4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C4E7D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Reynoutria multiflor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BD779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lm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5EA11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14EFE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ygon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01E52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isocy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80489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dulat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2BFF4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 to trichotom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6ECF8C" w14:textId="4A78975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2B0840" w:rsidRPr="001542AD" w14:paraId="4ABDAF5C" w14:textId="2E1D19C2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8E5F4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Reynoutria multiflora var. ciliinerv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ABD0D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lm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3557E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39E57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ygon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E21BB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isocy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0F0A1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_Hlk103150283"/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dulating</w:t>
            </w:r>
            <w:bookmarkEnd w:id="1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C2755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 to trichotom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71F088" w14:textId="0F52CCFC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2B0840" w:rsidRPr="001542AD" w14:paraId="492B6D92" w14:textId="07256F12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D4133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olygonum rigidu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B2722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90284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26082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ygon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D6446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isocy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C8D73" w14:textId="5C5FD25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oplasti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586D7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,trichotomous,</w:t>
            </w:r>
          </w:p>
          <w:p w14:paraId="084B3B37" w14:textId="44D88EA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ndritic, or 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22BAF7" w14:textId="17A7741B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2B0840" w:rsidRPr="001542AD" w14:paraId="6D8413FE" w14:textId="496B5CC3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7438C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olygonum avicula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70C9A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B595E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05ADF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ygon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AC9D2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isocy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D4897" w14:textId="3E384331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oplasti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EC655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,trichotomous,</w:t>
            </w:r>
          </w:p>
          <w:p w14:paraId="07C6B7C1" w14:textId="1310F1F4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ndritic, or 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D2862C" w14:textId="0E1DE17D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2B0840" w:rsidRPr="001542AD" w14:paraId="2AAEAA66" w14:textId="45721DF3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FEFE8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olygonum argyrocole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38234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6E687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67029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ygon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98154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isocy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34258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ot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0532D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,trichotomous,</w:t>
            </w:r>
          </w:p>
          <w:p w14:paraId="5E84E0BD" w14:textId="13AB5032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ndritic, or 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F3D68F" w14:textId="2B603C4C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2B0840" w:rsidRPr="001542AD" w14:paraId="643FEABD" w14:textId="367AF947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BC893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olygonum patulu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A67BF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AFB00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C2F6D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ygon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44F53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isocy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3FE1D" w14:textId="4EE6A9F6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oplasti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6F50E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,trichotomous,</w:t>
            </w:r>
          </w:p>
          <w:p w14:paraId="51988C01" w14:textId="0EF3A3FE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ndritic, or 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B9DDA7" w14:textId="25F5F8D1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2B0840" w:rsidRPr="001542AD" w14:paraId="1F5C8C31" w14:textId="437926BC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D2F7A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olygonum tachengen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3147E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5EFF5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34DBE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ygon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A2D4A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isocy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863B9" w14:textId="4ECBBBD0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r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7BDEF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,trichotomous,</w:t>
            </w:r>
          </w:p>
          <w:p w14:paraId="0C868302" w14:textId="3E53F340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ndritic, or 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CFD6B0" w14:textId="68572F28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2B0840" w:rsidRPr="001542AD" w14:paraId="2695C7D9" w14:textId="556BCFFD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AEA93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olygonum urumqien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5DAC6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6C1CE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600E9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DB4E6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isocy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1B59E" w14:textId="313C79CA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oplasti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A5568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,trichotomous,</w:t>
            </w:r>
          </w:p>
          <w:p w14:paraId="533154F9" w14:textId="7F2E51F0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ndritic, or 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1703A4" w14:textId="73B90B70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2B0840" w:rsidRPr="001542AD" w14:paraId="3D679B48" w14:textId="21F35F2E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09F2E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olygonum humifusu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78F44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FD83B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70F93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ygon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D4076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isocy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EC257" w14:textId="753AF69A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oplasti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75921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,trichotomous,</w:t>
            </w:r>
          </w:p>
          <w:p w14:paraId="02E2446C" w14:textId="3A7B3BF1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ndritic, or 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972ED2" w14:textId="1CF8B5D6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2B0840" w:rsidRPr="001542AD" w14:paraId="4AA54DF9" w14:textId="12EBF03B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CEDE7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olygonum aviculare var. fusco-ochreatu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F921B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4F1D3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DE13B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ygon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6430B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isocy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6AFB8" w14:textId="6FAFE64E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oplasti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88EBE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,trichotomous,</w:t>
            </w:r>
          </w:p>
          <w:p w14:paraId="115024ED" w14:textId="28E312E4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ndritic, or 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6BB4EB" w14:textId="0C6486D2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2B0840" w:rsidRPr="001542AD" w14:paraId="767B0D67" w14:textId="3F0858AA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D13F0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olygonum plebeiu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2A6CC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593F7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A1284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ygon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53D1A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isocy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5DE8C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ot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C3A07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,trichotomous,</w:t>
            </w:r>
          </w:p>
          <w:p w14:paraId="32475B01" w14:textId="2268E7AA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ndritic, or 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3E3B90" w14:textId="68FC2EAB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2B0840" w:rsidRPr="001542AD" w14:paraId="7A5DE361" w14:textId="747FE564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E12AA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olygonum cognatu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EF37A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F627D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24713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ygon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D92DF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isocy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84F4E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ot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86CAD" w14:textId="7777777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,trichotomous,</w:t>
            </w:r>
          </w:p>
          <w:p w14:paraId="6F571217" w14:textId="779AED24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ndritic, or 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90249D" w14:textId="75D495F7" w:rsidR="002B0840" w:rsidRPr="001542AD" w:rsidRDefault="002B084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3C6FD0" w:rsidRPr="001542AD" w14:paraId="63935658" w14:textId="59D97B77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8F725" w14:textId="77777777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Knorringia sibiri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E50D5" w14:textId="77777777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FE81A" w14:textId="77777777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7F66D" w14:textId="77777777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ygon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58A4B" w14:textId="77777777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isocy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718CA" w14:textId="23CBB9ED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EEA67" w14:textId="77777777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627BAC" w14:textId="68B37838" w:rsidR="003C6FD0" w:rsidRPr="001542AD" w:rsidRDefault="00F7673C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,</w:t>
            </w: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3C6FD0" w:rsidRPr="001542AD" w14:paraId="12D682F6" w14:textId="682F1720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46183" w14:textId="77777777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teroxygonum denticulatu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D9582" w14:textId="77777777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lm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DA1E6" w14:textId="77777777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8D031" w14:textId="77777777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7C742" w14:textId="77777777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xture of bo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4188C" w14:textId="77777777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EB084" w14:textId="77777777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9715D1" w14:textId="433260A6" w:rsidR="003C6FD0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3C6FD0" w:rsidRPr="001542AD" w14:paraId="4F470010" w14:textId="4C2CE20B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AC406" w14:textId="77777777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teroxygonum giraldi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EFDE8" w14:textId="77777777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lm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FA46A" w14:textId="77777777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36F84" w14:textId="77777777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A0248" w14:textId="77777777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xture of bo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64A25" w14:textId="4608FB89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oplasti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71394" w14:textId="77777777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E8A838" w14:textId="7EB29D70" w:rsidR="003C6FD0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126E49" w:rsidRPr="001542AD" w14:paraId="1936489D" w14:textId="288A5F96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A43D8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Fagopyrum leptopodu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9B419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lm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EFC06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73CF6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A677C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xture of bo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0C9C8" w14:textId="4B96BE68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oplasti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9A6F1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81BF0E" w14:textId="7494DBCA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126E49" w:rsidRPr="001542AD" w14:paraId="6DB838FD" w14:textId="0F8B5375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C7970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Fagopyrum gracilip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BA5AF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lm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02F46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25E47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7BF6E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xture of bo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7BF8C" w14:textId="144BF2A6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oplasti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C1680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0D5B09" w14:textId="0DC0C8C0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126E49" w:rsidRPr="001542AD" w14:paraId="1A14144A" w14:textId="6E6A5690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F31ED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Fagopyrum urophyllu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B4037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lm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B6622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9EC69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F4B9E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xture of bo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4AD36" w14:textId="1E1E8E9A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oplasti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5CF07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87BA8B" w14:textId="37E224AC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126E49" w:rsidRPr="001542AD" w14:paraId="027E60CF" w14:textId="720C0D15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B1F12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Fagopyrum dibotry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3B441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lm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6FCBA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A409D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DA718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xture of bo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01851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ticul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191AD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5ECD60" w14:textId="79A5B9CA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126E49" w:rsidRPr="001542AD" w14:paraId="108E0D57" w14:textId="76F9ACB8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49933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Fagopyrum tataricu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6159E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lm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821F2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B08B2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96EF4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xture of bo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25BC2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ticul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70881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640EAB" w14:textId="65D57C62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126E49" w:rsidRPr="001542AD" w14:paraId="05C6B6E7" w14:textId="1093B1D5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2793B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Fagopyrum esculentu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18FDE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lm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923C5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E1A87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C7E57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xture of bo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7AC84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ticul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226C9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19E796" w14:textId="4A119B23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3C6FD0" w:rsidRPr="001542AD" w14:paraId="490841EC" w14:textId="35D6299A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37324" w14:textId="77777777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ersicaria taqueti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500E7" w14:textId="77777777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042B5" w14:textId="77777777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BFAB6" w14:textId="77777777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DF39A" w14:textId="77777777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cy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752D4" w14:textId="77777777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ticul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180D4" w14:textId="77777777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06D70D" w14:textId="29D33C50" w:rsidR="003C6FD0" w:rsidRPr="001542AD" w:rsidRDefault="00432F43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DA37BD" w:rsidRPr="001542AD" w14:paraId="5BB2E178" w14:textId="45751352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5CCB4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ersicaria posumbu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B0AA8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48CC5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9552E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5A9F7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cy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64411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in strip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E2A21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730589" w14:textId="355ADF7E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DA37BD" w:rsidRPr="001542AD" w14:paraId="203BE896" w14:textId="52A81CF4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09C3F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ersicaria longise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70D0D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CA8C7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3BA47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E036A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cy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6009B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_Hlk103150310"/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in stripe</w:t>
            </w:r>
            <w:bookmarkEnd w:id="2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200F7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6BA1B9" w14:textId="10F35B12" w:rsidR="00DA37BD" w:rsidRPr="001542AD" w:rsidRDefault="00432F43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, </w:t>
            </w:r>
            <w:r w:rsidR="00DA37BD"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DA37BD" w:rsidRPr="001542AD" w14:paraId="7FE35B1C" w14:textId="3A27EAF5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688DA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ersicaria longiseta var. rotunda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CDC2D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78109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E3C8B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56727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cy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32806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ticul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3348A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6D8E0D" w14:textId="28679EA2" w:rsidR="00DA37BD" w:rsidRPr="001542AD" w:rsidRDefault="00432F43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, </w:t>
            </w:r>
            <w:r w:rsidR="00DA37BD"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DA37BD" w:rsidRPr="001542AD" w14:paraId="5DB85F72" w14:textId="0DEF426C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B3E3A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ersicaria folios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F170E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441B6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9C3D9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B48C7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cy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3D854" w14:textId="1E70F21E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EE6C8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D3D777" w14:textId="386698FD" w:rsidR="00DA37BD" w:rsidRPr="001542AD" w:rsidRDefault="00D7755B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DA37BD" w:rsidRPr="001542AD" w14:paraId="15BEB9DE" w14:textId="0FFDCCD8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27B9F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ersicaria kawagoea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D491E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AF33F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2685E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AA5A1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cy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0F645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ticul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4744E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A8416E" w14:textId="1E89C800" w:rsidR="00DA37BD" w:rsidRPr="001542AD" w:rsidRDefault="00D7755B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, 6</w:t>
            </w:r>
          </w:p>
        </w:tc>
      </w:tr>
      <w:tr w:rsidR="00DA37BD" w:rsidRPr="001542AD" w14:paraId="2242BBDA" w14:textId="4FE2CCF6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D31EB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ersicaria hydropip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0EE05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81400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42A34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3DD6F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cy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2F5A4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ticul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67A67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DDD574" w14:textId="55E2F1F2" w:rsidR="00DA37BD" w:rsidRPr="001542AD" w:rsidRDefault="00D7755B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, </w:t>
            </w:r>
            <w:r w:rsidR="00DA37BD"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DA37BD" w:rsidRPr="001542AD" w14:paraId="31A672A6" w14:textId="3B52A60C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D6C8A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ersicaria japoni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9DBDF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4F007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8F33D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85BEE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cy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B7B1A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in strip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E4C6A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B8EB34" w14:textId="5B6C61D1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DA37BD" w:rsidRPr="001542AD" w14:paraId="04469086" w14:textId="0D2429B9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912C2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ersicaria viscofer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18F1D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C484B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E295B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5662A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isocy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D5EDB" w14:textId="58D8B59C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CCC4E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614D30" w14:textId="41BD11DF" w:rsidR="00DA37BD" w:rsidRPr="001542AD" w:rsidRDefault="00432F43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, </w:t>
            </w:r>
            <w:r w:rsidR="00DA37BD"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DA37BD" w:rsidRPr="001542AD" w14:paraId="790D738E" w14:textId="12DB0002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32366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ersicaria lapathifolia </w:t>
            </w:r>
            <w:r w:rsidRPr="00602C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</w:t>
            </w: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. salicifol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1B4CE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217E0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AF2CC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150DA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isocy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7A5BE" w14:textId="248F8C89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E4F19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9C10D5" w14:textId="40431988" w:rsidR="00DA37BD" w:rsidRPr="001542AD" w:rsidRDefault="00D7755B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DA37BD" w:rsidRPr="001542AD" w14:paraId="1700B75A" w14:textId="5C3EBFDA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709FF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ersicaria lapathifol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73568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8B259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EB277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12033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isocy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D1B60" w14:textId="0D651F3A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FEA00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52ED6D" w14:textId="078D4F67" w:rsidR="00DA37BD" w:rsidRPr="001542AD" w:rsidRDefault="00D7755B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DA37BD" w:rsidRPr="001542AD" w14:paraId="47056EBE" w14:textId="7E6B69A0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6B7C3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ersicaria maculos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472ED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9EC0D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1959A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4F78F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isocy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9EEC8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in strip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A5397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C02937" w14:textId="7C2AA495" w:rsidR="00DA37BD" w:rsidRPr="001542AD" w:rsidRDefault="00432F43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, 7</w:t>
            </w:r>
          </w:p>
        </w:tc>
      </w:tr>
      <w:tr w:rsidR="00DA37BD" w:rsidRPr="001542AD" w14:paraId="0AF895A8" w14:textId="5BFA1A31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65348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ersicaria glabr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5BCFB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FE27D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0D89C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2B49B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cy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799A3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ld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E01D2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CBA358" w14:textId="68897A1B" w:rsidR="00DA37BD" w:rsidRPr="001542AD" w:rsidRDefault="00D7755B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, </w:t>
            </w:r>
            <w:r w:rsidR="00DA37BD"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DA37BD" w:rsidRPr="001542AD" w14:paraId="76B2CFD2" w14:textId="33461CC5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202A1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ersicaria oriental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BC7F5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2EA61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6660D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5E041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xture of bo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90E28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in strip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0E7A1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CA7514" w14:textId="596D8F70" w:rsidR="00DA37BD" w:rsidRPr="001542AD" w:rsidRDefault="00432F43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DA37BD" w:rsidRPr="001542AD" w14:paraId="172EFE6F" w14:textId="28FA4CFE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B9E4E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ersicaria viscos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4E948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64BEB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B4B44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341D3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isocy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1187D" w14:textId="504CD489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r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54F47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68861D" w14:textId="3DCFCA4C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DA37BD" w:rsidRPr="001542AD" w14:paraId="0D12554C" w14:textId="35EDD835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39F2D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ersicaria bungea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E3353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3D6EA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89331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3A3E1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isocy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2C9D9" w14:textId="5CE5534E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r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6853E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8C42A6" w14:textId="048EC466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, </w:t>
            </w: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DA37BD" w:rsidRPr="001542AD" w14:paraId="0EB1DA72" w14:textId="1FE5822B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EF9D0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ersicaria amphib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252B1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B17A3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678B2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ygon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10C25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isocy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BCC38" w14:textId="6D3DE990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665F3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BF7760" w14:textId="1C5F0EAC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DA37BD" w:rsidRPr="001542AD" w14:paraId="635939D9" w14:textId="4653755B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5FF9C" w14:textId="6D6D389B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ersicaria neofiliform</w:t>
            </w:r>
            <w:r w:rsidR="00C25B43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BE65A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0ED01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0FED5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CDF16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isocy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72CAF" w14:textId="66C8770C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A2062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C9ED31" w14:textId="5463039B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DA37BD" w:rsidRPr="001542AD" w14:paraId="39C2A1E0" w14:textId="7F9D2F10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D298C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ersicaria filiform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FD965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3C326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238E9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E0DA7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isocy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E6C53" w14:textId="1C3F05AE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E8FE3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2376D7" w14:textId="6B8CF1CB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DA37BD" w:rsidRPr="001542AD" w14:paraId="1A940075" w14:textId="07930407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8E0DE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ersicaria maackia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7A454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lm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7F1C6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308CD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59270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cy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FB718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" w:name="_Hlk103150329"/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lds</w:t>
            </w:r>
            <w:bookmarkEnd w:id="3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FD67B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0E45EE" w14:textId="17A963DA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DA37BD" w:rsidRPr="001542AD" w14:paraId="421BA2F7" w14:textId="749D7694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23ED4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ersicaria thunbergi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118F2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lm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6ABCC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96735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93BA3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cy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1BEE5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ld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53980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DAF1AB" w14:textId="58686029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DA37BD" w:rsidRPr="001542AD" w14:paraId="45C1474E" w14:textId="0576082A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7B1CD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ersicaria hastatosagitta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CD7AC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lm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A9EEC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FC1D7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C237B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cy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9FF60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ld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6C99C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23DAF9" w14:textId="5B3D7151" w:rsidR="00DA37BD" w:rsidRPr="001542AD" w:rsidRDefault="00D7755B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, </w:t>
            </w:r>
            <w:r w:rsidR="00DA37BD"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DA37BD" w:rsidRPr="001542AD" w14:paraId="07CE4BF3" w14:textId="26944046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948D0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ersicaria dissitiflor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B265D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lm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B6640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E5C05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D238E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cy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9C7A4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CBC3C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7291A7" w14:textId="2139718E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, </w:t>
            </w: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DA37BD" w:rsidRPr="001542AD" w14:paraId="51FCBBFB" w14:textId="664A6D70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47063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ersicaria perfolia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847E7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lm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B3CC3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6E87E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219F1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cy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A093E" w14:textId="29CFC0F9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16F6F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553D40" w14:textId="0DA5245A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DA37BD" w:rsidRPr="001542AD" w14:paraId="0B8B9178" w14:textId="711B98BD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47109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ersicaria senticos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152D6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lm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3E383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BF787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3AED6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cy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73BCF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u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E359C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BF785B" w14:textId="13703BC8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DA37BD" w:rsidRPr="001542AD" w14:paraId="10D7FC94" w14:textId="2E7911E7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85C60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ersicaria sagitta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C6FB1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lm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5C892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C58C3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614DF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cy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B754C" w14:textId="703CEA1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oplasti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FA69E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B09266" w14:textId="53B22C24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DA37BD" w:rsidRPr="001542AD" w14:paraId="1D6B9BBA" w14:textId="11ED37D6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172F0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 xml:space="preserve">Persicaria chinense </w:t>
            </w:r>
            <w:r w:rsidRPr="00602C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</w:t>
            </w: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. paradoxu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32B5E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3883F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E9D39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2605B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xture of bo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77C4A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ticul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81F0A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83CC0E" w14:textId="75543BAA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DA37BD" w:rsidRPr="001542AD" w14:paraId="577A9ABF" w14:textId="5F382195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1E0EC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ersicaria runcina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E99F9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5AFEF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B52CB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41008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xture of bo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7FE63" w14:textId="2220575E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ll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702FE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6D2B92" w14:textId="3B81D9C0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DA37BD" w:rsidRPr="001542AD" w14:paraId="06A687B3" w14:textId="022D3CBC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F6E60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ersicaria capita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A1C50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CEED2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2CC3F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2848B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xture of bo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3CBD9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ld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00757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7FB0B8" w14:textId="7F8B714A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DA37BD" w:rsidRPr="001542AD" w14:paraId="3E1955E1" w14:textId="69AB5411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09181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ersicaria glacial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AD389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20829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FDB1E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60004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omocy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B6581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ticul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1EDB8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C4FD1E" w14:textId="10966FF0" w:rsidR="00DA37BD" w:rsidRPr="001542AD" w:rsidRDefault="00D7755B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DA37BD" w:rsidRPr="001542AD" w14:paraId="409C0F60" w14:textId="5C2F6C25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06EC1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ersicaria nepalen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5D008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AAEBB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DFE06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6E799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omocy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FB3FF" w14:textId="0D1980AB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oplasti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90831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54B836" w14:textId="1D22B315" w:rsidR="00DA37BD" w:rsidRPr="001542AD" w:rsidRDefault="00432F43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, 6</w:t>
            </w:r>
          </w:p>
        </w:tc>
      </w:tr>
      <w:tr w:rsidR="00126E49" w:rsidRPr="001542AD" w14:paraId="02264A57" w14:textId="272BB142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6ABF8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Koenigia cyanandr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0179F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6F007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2F80A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253A7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xture of bo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FF419" w14:textId="25C0B639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r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45965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3BE8F2" w14:textId="6570A0A1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126E49" w:rsidRPr="001542AD" w14:paraId="23A3B203" w14:textId="5F64800D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EAC7F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Koenigia islandi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C4327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916CC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C4BAE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01533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xture of bo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A07D6" w14:textId="4DC46992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ll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B936E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916165" w14:textId="2B53D184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126E49" w:rsidRPr="001542AD" w14:paraId="41553677" w14:textId="3D521E08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0E8C4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Koenigia forresti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E9294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9F668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EC7EE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8A843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xture of bo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BF205" w14:textId="0312D744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ll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0A84B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56F78B" w14:textId="656F9AAD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, </w:t>
            </w: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126E49" w:rsidRPr="001542AD" w14:paraId="4FB30C75" w14:textId="2D6352C8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73850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Koenigia nepalen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84108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3C65E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DE4BB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CB8F1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xture of bo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FDBAD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in strip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B6BCB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6BA0D7" w14:textId="55C72B88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, 4</w:t>
            </w:r>
          </w:p>
        </w:tc>
      </w:tr>
      <w:tr w:rsidR="00126E49" w:rsidRPr="001542AD" w14:paraId="71E04BDB" w14:textId="7A063E4E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1C9CF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Koenigia campanulata </w:t>
            </w:r>
            <w:r w:rsidRPr="00602C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</w:t>
            </w: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. fulvid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7D3DB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7413D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EA257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6D400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xture of bo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FC929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in strip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4F679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912D3F" w14:textId="10189166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126E49" w:rsidRPr="001542AD" w14:paraId="10546754" w14:textId="4881ADEA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B10D6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Koenigia lichiangen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1BA62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816E0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2379C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C4A44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xture of bo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9F070" w14:textId="04D8FB49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ll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9DB71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F9D6A8" w14:textId="198EB1C6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126E49" w:rsidRPr="001542AD" w14:paraId="6D53022A" w14:textId="58ACAD0B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CBCF0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Koenigia mollis </w:t>
            </w:r>
            <w:r w:rsidRPr="00602C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.</w:t>
            </w: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rud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8F83D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806B7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66A0F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F712D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xture of bo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5C03C" w14:textId="132CE01D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ll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CA56D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7759CE" w14:textId="1246C9DB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126E49" w:rsidRPr="001542AD" w14:paraId="2D2F84D9" w14:textId="44BD39BC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6EE9C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Koenigia moll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C9922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B8B9D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7CCD7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A46E5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xture of bo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EA385" w14:textId="3B9E72AC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ll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40779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5CAB8D" w14:textId="40BA90A1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126E49" w:rsidRPr="001542AD" w14:paraId="0A2753FB" w14:textId="402E1A49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85526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Koenigia divarica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73DE4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E1850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78FA6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EC44C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xture of bo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D6E27" w14:textId="48A1F94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ll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7A024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B34919" w14:textId="7CBF781D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, </w:t>
            </w: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126E49" w:rsidRPr="001542AD" w14:paraId="189BAFBD" w14:textId="5008111C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D81ED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Koenigia alpinu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E2E59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4F096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E85AE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B403A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xture of bo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BA6A6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tt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4DCEA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852E85" w14:textId="721EF951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126E49" w:rsidRPr="001542AD" w14:paraId="3058686F" w14:textId="70568BDD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19804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Koenigia ajanen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18753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16BFF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8DE3F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2CABD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xture of bo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882CF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utt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F2A59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409E89" w14:textId="294F879F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126E49" w:rsidRPr="001542AD" w14:paraId="1C1F0062" w14:textId="210ED459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B2478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Koenigia delicatul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2E7A3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D1C19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BDAA6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FFDE8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xture of bo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C5A77" w14:textId="08E4F136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ll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74F04" w14:textId="77777777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F5275C" w14:textId="2AD5F3E2" w:rsidR="00126E49" w:rsidRPr="001542AD" w:rsidRDefault="00126E49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3C6FD0" w:rsidRPr="001542AD" w14:paraId="4EF9D9F2" w14:textId="67F3C3C5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E5E5B" w14:textId="77777777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Bistorta paleaceu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6B015" w14:textId="77777777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E0C8A" w14:textId="77777777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3EE29" w14:textId="77777777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4878B" w14:textId="77777777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cy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0A1A9" w14:textId="520664FB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ll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692C9" w14:textId="77777777" w:rsidR="003C6FD0" w:rsidRPr="001542AD" w:rsidRDefault="003C6FD0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AA441F" w14:textId="18E26300" w:rsidR="003C6FD0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DA37BD" w:rsidRPr="001542AD" w14:paraId="380CF30A" w14:textId="58040DC9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B0A34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Bistorta vivipar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35F4F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C1B2F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BD0D5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777C2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xture of bo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A3B65" w14:textId="5A5CCC25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ll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57D84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91BE86" w14:textId="2D1EB2C9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DA37BD" w:rsidRPr="001542AD" w14:paraId="63D16FC0" w14:textId="2846E0BD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4A86A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Bistorta macrophyll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DC5EB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EB949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71B88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80D8C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xture of bo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C5EDF" w14:textId="351094EA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4" w:name="_Hlk103150348"/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llate</w:t>
            </w:r>
            <w:bookmarkEnd w:id="4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04E87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288621" w14:textId="0DBD8ACF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DA37BD" w:rsidRPr="001542AD" w14:paraId="37CFB2CD" w14:textId="27AE872B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9095D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Bistorta milleti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93536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B3F57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9EE03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C90E0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ECC85" w14:textId="582D96F2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ll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900C7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8434AA" w14:textId="3B82ED1C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DA37BD" w:rsidRPr="001542AD" w14:paraId="2F0099D1" w14:textId="03E558DE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B3A84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Bistorta sufful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09DD6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40A4F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C644C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08B27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xture of bo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74550" w14:textId="680495C2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ll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AE85A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8F00E9" w14:textId="28CF10B5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DA37BD" w:rsidRPr="001542AD" w14:paraId="38F68353" w14:textId="5922B054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9A797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Bistorta officinal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F1C55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E9F81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9DB4D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EDEBC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isocy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389E6" w14:textId="12F21722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ll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DE77E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D35D82" w14:textId="2AC0B8D0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DA37BD" w:rsidRPr="001542AD" w14:paraId="54904CF0" w14:textId="21B719A6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8DA9F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Bistorta ochoten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7ECF1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99919A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36F53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2ADB4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xture of bo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E9CA5" w14:textId="6C6E3D2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ll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C4002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5FAB7B" w14:textId="3E7EBADC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DA37BD" w:rsidRPr="001542AD" w14:paraId="1EB3AA43" w14:textId="59424DAC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48694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Bistorta amplexicaul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BAB1D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05F16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CA9E2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E033F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xture of bo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F2795" w14:textId="5C2CFE26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ll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E529A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AA9DF8" w14:textId="1ED365B6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DA37BD" w:rsidRPr="001542AD" w14:paraId="61BE270E" w14:textId="2F7B0ECF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79308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Bistorta sinomonta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0956C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14E0A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BAE94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5082E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isocy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7B131" w14:textId="451ED0BF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ll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56E88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F3DB44" w14:textId="2EF1BE2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DA37BD" w:rsidRPr="001542AD" w14:paraId="2EC1D08B" w14:textId="0C2F7ECC" w:rsidTr="00257FB1">
        <w:trPr>
          <w:trHeight w:val="280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D2125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Bistorta emod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D7935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nate v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FCE42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basinerv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871F3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regul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8450F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cy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DF265" w14:textId="5F82E449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8CB08" w14:textId="77777777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hotomo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200957" w14:textId="0B189924" w:rsidR="00DA37BD" w:rsidRPr="001542AD" w:rsidRDefault="00DA37BD" w:rsidP="00192D27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42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</w:tbl>
    <w:p w14:paraId="3B7595C0" w14:textId="5901358D" w:rsidR="00BE6A3D" w:rsidRPr="00A024B2" w:rsidRDefault="00A024B2" w:rsidP="009B791B">
      <w:pPr>
        <w:spacing w:line="480" w:lineRule="auto"/>
        <w:ind w:firstLineChars="200" w:firstLine="420"/>
        <w:rPr>
          <w:rFonts w:ascii="Times New Roman" w:hAnsi="Times New Roman" w:cs="Times New Roman"/>
        </w:rPr>
      </w:pPr>
      <w:r w:rsidRPr="00A024B2">
        <w:rPr>
          <w:rFonts w:ascii="Times New Roman" w:hAnsi="Times New Roman" w:cs="Times New Roman"/>
        </w:rPr>
        <w:t>Note: “/” representative cannot be determined.</w:t>
      </w:r>
    </w:p>
    <w:sectPr w:rsidR="00BE6A3D" w:rsidRPr="00A024B2" w:rsidSect="00783F6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64451B" w14:textId="77777777" w:rsidR="00F14801" w:rsidRDefault="00F14801" w:rsidP="00BE6A3D">
      <w:pPr>
        <w:rPr>
          <w:rFonts w:hint="eastAsia"/>
        </w:rPr>
      </w:pPr>
      <w:r>
        <w:separator/>
      </w:r>
    </w:p>
  </w:endnote>
  <w:endnote w:type="continuationSeparator" w:id="0">
    <w:p w14:paraId="5CEBF937" w14:textId="77777777" w:rsidR="00F14801" w:rsidRDefault="00F14801" w:rsidP="00BE6A3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F45CFE" w14:textId="77777777" w:rsidR="00F14801" w:rsidRDefault="00F14801" w:rsidP="00BE6A3D">
      <w:pPr>
        <w:rPr>
          <w:rFonts w:hint="eastAsia"/>
        </w:rPr>
      </w:pPr>
      <w:r>
        <w:separator/>
      </w:r>
    </w:p>
  </w:footnote>
  <w:footnote w:type="continuationSeparator" w:id="0">
    <w:p w14:paraId="4F7A5FC3" w14:textId="77777777" w:rsidR="00F14801" w:rsidRDefault="00F14801" w:rsidP="00BE6A3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E0F"/>
    <w:rsid w:val="000243C5"/>
    <w:rsid w:val="000308BD"/>
    <w:rsid w:val="000C4EFF"/>
    <w:rsid w:val="00126E49"/>
    <w:rsid w:val="001542AD"/>
    <w:rsid w:val="001759E2"/>
    <w:rsid w:val="00183CCF"/>
    <w:rsid w:val="00192D27"/>
    <w:rsid w:val="001B369D"/>
    <w:rsid w:val="00204ADB"/>
    <w:rsid w:val="00236EA4"/>
    <w:rsid w:val="00257FB1"/>
    <w:rsid w:val="00260D67"/>
    <w:rsid w:val="002B0840"/>
    <w:rsid w:val="002D6A88"/>
    <w:rsid w:val="003317EB"/>
    <w:rsid w:val="00386836"/>
    <w:rsid w:val="003A4DC0"/>
    <w:rsid w:val="003C6FD0"/>
    <w:rsid w:val="003E311F"/>
    <w:rsid w:val="00404747"/>
    <w:rsid w:val="00432F43"/>
    <w:rsid w:val="00473E0F"/>
    <w:rsid w:val="004E3B88"/>
    <w:rsid w:val="005D0F4D"/>
    <w:rsid w:val="00602C2C"/>
    <w:rsid w:val="00750A3A"/>
    <w:rsid w:val="00783F65"/>
    <w:rsid w:val="007A29C3"/>
    <w:rsid w:val="007C5045"/>
    <w:rsid w:val="007F5D57"/>
    <w:rsid w:val="008E5A5E"/>
    <w:rsid w:val="00960665"/>
    <w:rsid w:val="009874AA"/>
    <w:rsid w:val="009A717A"/>
    <w:rsid w:val="009B791B"/>
    <w:rsid w:val="00A024B2"/>
    <w:rsid w:val="00AC33DB"/>
    <w:rsid w:val="00AE6A2E"/>
    <w:rsid w:val="00AE7D37"/>
    <w:rsid w:val="00BE6A3D"/>
    <w:rsid w:val="00C25B43"/>
    <w:rsid w:val="00C8330F"/>
    <w:rsid w:val="00CE0853"/>
    <w:rsid w:val="00CE485D"/>
    <w:rsid w:val="00CE7652"/>
    <w:rsid w:val="00CF0EC0"/>
    <w:rsid w:val="00D24EE3"/>
    <w:rsid w:val="00D7755B"/>
    <w:rsid w:val="00DA37BD"/>
    <w:rsid w:val="00E02632"/>
    <w:rsid w:val="00E456E5"/>
    <w:rsid w:val="00E765A3"/>
    <w:rsid w:val="00F14801"/>
    <w:rsid w:val="00F7673C"/>
    <w:rsid w:val="00FC3699"/>
    <w:rsid w:val="00FC6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CD25D1"/>
  <w15:chartTrackingRefBased/>
  <w15:docId w15:val="{6F05A7AC-2207-4FB5-B72A-D12E16A38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6A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6A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6A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6A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98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6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1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3</Pages>
  <Words>1270</Words>
  <Characters>7240</Characters>
  <Application>Microsoft Office Word</Application>
  <DocSecurity>0</DocSecurity>
  <Lines>60</Lines>
  <Paragraphs>16</Paragraphs>
  <ScaleCrop>false</ScaleCrop>
  <Company/>
  <LinksUpToDate>false</LinksUpToDate>
  <CharactersWithSpaces>8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 you</dc:creator>
  <cp:keywords/>
  <dc:description/>
  <cp:lastModifiedBy>you ao</cp:lastModifiedBy>
  <cp:revision>36</cp:revision>
  <dcterms:created xsi:type="dcterms:W3CDTF">2022-04-29T15:55:00Z</dcterms:created>
  <dcterms:modified xsi:type="dcterms:W3CDTF">2026-02-16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54fbcd-0a42-47f9-a18d-a0f9e05dd036</vt:lpwstr>
  </property>
</Properties>
</file>